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07C7F4" w14:textId="77777777" w:rsidR="00412177" w:rsidRDefault="00412177" w:rsidP="008234D8">
      <w:pPr>
        <w:spacing w:after="0" w:line="360" w:lineRule="auto"/>
        <w:rPr>
          <w:rFonts w:ascii="Times New Roman" w:hAnsi="Times New Roman" w:cs="Times New Roman"/>
        </w:rPr>
      </w:pPr>
    </w:p>
    <w:tbl>
      <w:tblPr>
        <w:tblpPr w:leftFromText="141" w:rightFromText="141" w:vertAnchor="page" w:horzAnchor="margin" w:tblpXSpec="center" w:tblpY="2731"/>
        <w:tblW w:w="3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</w:tblGrid>
      <w:tr w:rsidR="00412177" w:rsidRPr="00A259B3" w14:paraId="3887C58D" w14:textId="77777777" w:rsidTr="00412177">
        <w:trPr>
          <w:trHeight w:val="300"/>
        </w:trPr>
        <w:tc>
          <w:tcPr>
            <w:tcW w:w="1200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50DB3477" w14:textId="77777777" w:rsidR="00412177" w:rsidRPr="00A259B3" w:rsidRDefault="00412177" w:rsidP="0041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</w:pPr>
            <w:r w:rsidRPr="00A259B3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Condition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04788DE7" w14:textId="77777777" w:rsidR="00412177" w:rsidRPr="00A259B3" w:rsidRDefault="00412177" w:rsidP="0041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fr-FR"/>
              </w:rPr>
            </w:pPr>
            <w:r w:rsidRPr="00A259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fr-FR"/>
              </w:rPr>
              <w:t>X-squar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1FE89423" w14:textId="77777777" w:rsidR="00412177" w:rsidRPr="00A259B3" w:rsidRDefault="00412177" w:rsidP="0041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fr-FR"/>
              </w:rPr>
            </w:pPr>
            <w:proofErr w:type="gramStart"/>
            <w:r w:rsidRPr="00A259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fr-FR"/>
              </w:rPr>
              <w:t>p</w:t>
            </w:r>
            <w:proofErr w:type="gramEnd"/>
          </w:p>
        </w:tc>
      </w:tr>
      <w:tr w:rsidR="00412177" w:rsidRPr="00A259B3" w14:paraId="26DA3A59" w14:textId="77777777" w:rsidTr="00412177">
        <w:trPr>
          <w:trHeight w:val="290"/>
        </w:trPr>
        <w:tc>
          <w:tcPr>
            <w:tcW w:w="120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4BB28CF6" w14:textId="77777777" w:rsidR="00412177" w:rsidRPr="00A259B3" w:rsidRDefault="00412177" w:rsidP="0041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</w:pPr>
            <w:r w:rsidRPr="00A259B3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1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1BD691EF" w14:textId="77777777" w:rsidR="00412177" w:rsidRPr="00A259B3" w:rsidRDefault="00412177" w:rsidP="0041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A259B3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.</w:t>
            </w:r>
            <w:r w:rsidRPr="00A259B3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25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11A94C21" w14:textId="77777777" w:rsidR="00412177" w:rsidRPr="00A259B3" w:rsidRDefault="00412177" w:rsidP="0041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A259B3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.</w:t>
            </w:r>
            <w:r w:rsidRPr="00A259B3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62</w:t>
            </w:r>
          </w:p>
        </w:tc>
      </w:tr>
      <w:tr w:rsidR="00412177" w:rsidRPr="00A259B3" w14:paraId="458AB5CC" w14:textId="77777777" w:rsidTr="00412177">
        <w:trPr>
          <w:trHeight w:val="290"/>
        </w:trPr>
        <w:tc>
          <w:tcPr>
            <w:tcW w:w="1200" w:type="dxa"/>
            <w:noWrap/>
            <w:vAlign w:val="bottom"/>
            <w:hideMark/>
          </w:tcPr>
          <w:p w14:paraId="1CFD3031" w14:textId="77777777" w:rsidR="00412177" w:rsidRPr="00A259B3" w:rsidRDefault="00412177" w:rsidP="0041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</w:pPr>
            <w:r w:rsidRPr="00A259B3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2a</w:t>
            </w:r>
          </w:p>
        </w:tc>
        <w:tc>
          <w:tcPr>
            <w:tcW w:w="1200" w:type="dxa"/>
            <w:noWrap/>
            <w:vAlign w:val="bottom"/>
            <w:hideMark/>
          </w:tcPr>
          <w:p w14:paraId="382E82B2" w14:textId="77777777" w:rsidR="00412177" w:rsidRPr="00A259B3" w:rsidRDefault="00412177" w:rsidP="0041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A259B3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.</w:t>
            </w:r>
            <w:r w:rsidRPr="00A259B3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8</w:t>
            </w:r>
          </w:p>
        </w:tc>
        <w:tc>
          <w:tcPr>
            <w:tcW w:w="1200" w:type="dxa"/>
            <w:noWrap/>
            <w:vAlign w:val="bottom"/>
            <w:hideMark/>
          </w:tcPr>
          <w:p w14:paraId="6B58B7A9" w14:textId="77777777" w:rsidR="00412177" w:rsidRPr="00A259B3" w:rsidRDefault="00412177" w:rsidP="0041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A259B3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.</w:t>
            </w:r>
            <w:r w:rsidRPr="00A259B3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77</w:t>
            </w:r>
          </w:p>
        </w:tc>
      </w:tr>
      <w:tr w:rsidR="00412177" w:rsidRPr="00A259B3" w14:paraId="2575D14A" w14:textId="77777777" w:rsidTr="00412177">
        <w:trPr>
          <w:trHeight w:val="290"/>
        </w:trPr>
        <w:tc>
          <w:tcPr>
            <w:tcW w:w="1200" w:type="dxa"/>
            <w:noWrap/>
            <w:vAlign w:val="bottom"/>
            <w:hideMark/>
          </w:tcPr>
          <w:p w14:paraId="756D200F" w14:textId="77777777" w:rsidR="00412177" w:rsidRPr="00A259B3" w:rsidRDefault="00412177" w:rsidP="0041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</w:pPr>
            <w:r w:rsidRPr="00A259B3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3</w:t>
            </w:r>
          </w:p>
        </w:tc>
        <w:tc>
          <w:tcPr>
            <w:tcW w:w="1200" w:type="dxa"/>
            <w:noWrap/>
            <w:vAlign w:val="bottom"/>
            <w:hideMark/>
          </w:tcPr>
          <w:p w14:paraId="7673CE31" w14:textId="77777777" w:rsidR="00412177" w:rsidRPr="00A259B3" w:rsidRDefault="00412177" w:rsidP="0041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A259B3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.</w:t>
            </w:r>
            <w:r w:rsidRPr="00A259B3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82</w:t>
            </w:r>
          </w:p>
        </w:tc>
        <w:tc>
          <w:tcPr>
            <w:tcW w:w="1200" w:type="dxa"/>
            <w:noWrap/>
            <w:vAlign w:val="bottom"/>
            <w:hideMark/>
          </w:tcPr>
          <w:p w14:paraId="53BA199F" w14:textId="77777777" w:rsidR="00412177" w:rsidRPr="00A259B3" w:rsidRDefault="00412177" w:rsidP="0041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A259B3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.</w:t>
            </w:r>
            <w:r w:rsidRPr="00A259B3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37</w:t>
            </w:r>
          </w:p>
        </w:tc>
      </w:tr>
      <w:tr w:rsidR="00412177" w:rsidRPr="00A259B3" w14:paraId="3A2908C0" w14:textId="77777777" w:rsidTr="00412177">
        <w:trPr>
          <w:trHeight w:val="290"/>
        </w:trPr>
        <w:tc>
          <w:tcPr>
            <w:tcW w:w="1200" w:type="dxa"/>
            <w:noWrap/>
            <w:vAlign w:val="bottom"/>
            <w:hideMark/>
          </w:tcPr>
          <w:p w14:paraId="33EAC645" w14:textId="77777777" w:rsidR="00412177" w:rsidRPr="00A259B3" w:rsidRDefault="00412177" w:rsidP="0041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</w:pPr>
            <w:r w:rsidRPr="00A259B3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4</w:t>
            </w:r>
          </w:p>
        </w:tc>
        <w:tc>
          <w:tcPr>
            <w:tcW w:w="1200" w:type="dxa"/>
            <w:noWrap/>
            <w:vAlign w:val="bottom"/>
            <w:hideMark/>
          </w:tcPr>
          <w:p w14:paraId="50C51C5B" w14:textId="77777777" w:rsidR="00412177" w:rsidRPr="00A259B3" w:rsidRDefault="00412177" w:rsidP="0041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A259B3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.</w:t>
            </w:r>
            <w:r w:rsidRPr="00A259B3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12</w:t>
            </w:r>
          </w:p>
        </w:tc>
        <w:tc>
          <w:tcPr>
            <w:tcW w:w="1200" w:type="dxa"/>
            <w:noWrap/>
            <w:vAlign w:val="bottom"/>
            <w:hideMark/>
          </w:tcPr>
          <w:p w14:paraId="34DDC05A" w14:textId="77777777" w:rsidR="00412177" w:rsidRPr="00A259B3" w:rsidRDefault="00412177" w:rsidP="0041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A259B3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.</w:t>
            </w:r>
            <w:r w:rsidRPr="00A259B3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73</w:t>
            </w:r>
          </w:p>
        </w:tc>
      </w:tr>
      <w:tr w:rsidR="00412177" w:rsidRPr="00A259B3" w14:paraId="4DF607A6" w14:textId="77777777" w:rsidTr="00412177">
        <w:trPr>
          <w:trHeight w:val="290"/>
        </w:trPr>
        <w:tc>
          <w:tcPr>
            <w:tcW w:w="1200" w:type="dxa"/>
            <w:noWrap/>
            <w:vAlign w:val="bottom"/>
          </w:tcPr>
          <w:p w14:paraId="53416F3D" w14:textId="77777777" w:rsidR="00412177" w:rsidRPr="00A259B3" w:rsidRDefault="00412177" w:rsidP="0041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5a</w:t>
            </w:r>
          </w:p>
        </w:tc>
        <w:tc>
          <w:tcPr>
            <w:tcW w:w="1200" w:type="dxa"/>
            <w:noWrap/>
            <w:vAlign w:val="bottom"/>
          </w:tcPr>
          <w:p w14:paraId="10554790" w14:textId="77777777" w:rsidR="00412177" w:rsidRPr="00A259B3" w:rsidRDefault="00412177" w:rsidP="0041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3A2B7E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1.68</w:t>
            </w:r>
          </w:p>
        </w:tc>
        <w:tc>
          <w:tcPr>
            <w:tcW w:w="1200" w:type="dxa"/>
            <w:noWrap/>
            <w:vAlign w:val="bottom"/>
          </w:tcPr>
          <w:p w14:paraId="32A70EF8" w14:textId="77777777" w:rsidR="00412177" w:rsidRPr="00A259B3" w:rsidRDefault="00412177" w:rsidP="0041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3A2B7E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19</w:t>
            </w:r>
          </w:p>
        </w:tc>
      </w:tr>
      <w:tr w:rsidR="00412177" w:rsidRPr="00A259B3" w14:paraId="16C43DA8" w14:textId="77777777" w:rsidTr="00412177">
        <w:trPr>
          <w:trHeight w:val="290"/>
        </w:trPr>
        <w:tc>
          <w:tcPr>
            <w:tcW w:w="1200" w:type="dxa"/>
            <w:noWrap/>
            <w:vAlign w:val="bottom"/>
          </w:tcPr>
          <w:p w14:paraId="7290570C" w14:textId="77777777" w:rsidR="00412177" w:rsidRPr="00A259B3" w:rsidRDefault="00412177" w:rsidP="0041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5b</w:t>
            </w:r>
          </w:p>
        </w:tc>
        <w:tc>
          <w:tcPr>
            <w:tcW w:w="1200" w:type="dxa"/>
            <w:noWrap/>
            <w:vAlign w:val="bottom"/>
          </w:tcPr>
          <w:p w14:paraId="26686F35" w14:textId="77777777" w:rsidR="00412177" w:rsidRPr="00A259B3" w:rsidRDefault="00412177" w:rsidP="0041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3A2B7E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49</w:t>
            </w:r>
          </w:p>
        </w:tc>
        <w:tc>
          <w:tcPr>
            <w:tcW w:w="1200" w:type="dxa"/>
            <w:noWrap/>
            <w:vAlign w:val="bottom"/>
          </w:tcPr>
          <w:p w14:paraId="0F7F03DF" w14:textId="77777777" w:rsidR="00412177" w:rsidRPr="00A259B3" w:rsidRDefault="00412177" w:rsidP="0041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3A2B7E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48</w:t>
            </w:r>
          </w:p>
        </w:tc>
      </w:tr>
    </w:tbl>
    <w:p w14:paraId="5209160C" w14:textId="54263A4F" w:rsidR="00412177" w:rsidRDefault="00412177">
      <w:pPr>
        <w:rPr>
          <w:rFonts w:ascii="Times New Roman" w:hAnsi="Times New Roman" w:cs="Times New Roman"/>
        </w:rPr>
      </w:pPr>
    </w:p>
    <w:sectPr w:rsidR="00412177" w:rsidSect="00412177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753353" w14:textId="77777777" w:rsidR="00D42F9A" w:rsidRDefault="00D42F9A" w:rsidP="00DC2F71">
      <w:pPr>
        <w:spacing w:after="0" w:line="240" w:lineRule="auto"/>
      </w:pPr>
      <w:r>
        <w:separator/>
      </w:r>
    </w:p>
  </w:endnote>
  <w:endnote w:type="continuationSeparator" w:id="0">
    <w:p w14:paraId="42A8C2B4" w14:textId="77777777" w:rsidR="00D42F9A" w:rsidRDefault="00D42F9A" w:rsidP="00DC2F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21242D" w14:textId="77777777" w:rsidR="00D42F9A" w:rsidRDefault="00D42F9A" w:rsidP="00DC2F71">
      <w:pPr>
        <w:spacing w:after="0" w:line="240" w:lineRule="auto"/>
      </w:pPr>
      <w:r>
        <w:separator/>
      </w:r>
    </w:p>
  </w:footnote>
  <w:footnote w:type="continuationSeparator" w:id="0">
    <w:p w14:paraId="18BA03D3" w14:textId="77777777" w:rsidR="00D42F9A" w:rsidRDefault="00D42F9A" w:rsidP="00DC2F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3B2C08"/>
    <w:multiLevelType w:val="multilevel"/>
    <w:tmpl w:val="E59AECD0"/>
    <w:lvl w:ilvl="0">
      <w:start w:val="1"/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2693937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34D8"/>
    <w:rsid w:val="00003E49"/>
    <w:rsid w:val="00015766"/>
    <w:rsid w:val="00027E2D"/>
    <w:rsid w:val="00036A73"/>
    <w:rsid w:val="000408A5"/>
    <w:rsid w:val="000779CB"/>
    <w:rsid w:val="0009488F"/>
    <w:rsid w:val="00096BE5"/>
    <w:rsid w:val="000A6646"/>
    <w:rsid w:val="000B4222"/>
    <w:rsid w:val="000B786B"/>
    <w:rsid w:val="000C0CD9"/>
    <w:rsid w:val="000E0BB0"/>
    <w:rsid w:val="000F4808"/>
    <w:rsid w:val="000F5616"/>
    <w:rsid w:val="0012691A"/>
    <w:rsid w:val="00126B9C"/>
    <w:rsid w:val="001444B5"/>
    <w:rsid w:val="00154414"/>
    <w:rsid w:val="00155DCE"/>
    <w:rsid w:val="0017614F"/>
    <w:rsid w:val="001776BB"/>
    <w:rsid w:val="001842B1"/>
    <w:rsid w:val="00192F25"/>
    <w:rsid w:val="001A670D"/>
    <w:rsid w:val="001B7A05"/>
    <w:rsid w:val="001C092B"/>
    <w:rsid w:val="001C0A46"/>
    <w:rsid w:val="001E39FF"/>
    <w:rsid w:val="00203D18"/>
    <w:rsid w:val="002218B1"/>
    <w:rsid w:val="0023060B"/>
    <w:rsid w:val="002370A1"/>
    <w:rsid w:val="0024273D"/>
    <w:rsid w:val="0024410C"/>
    <w:rsid w:val="002558FF"/>
    <w:rsid w:val="00265872"/>
    <w:rsid w:val="00274625"/>
    <w:rsid w:val="00274877"/>
    <w:rsid w:val="00280AB0"/>
    <w:rsid w:val="0029685A"/>
    <w:rsid w:val="002A36BA"/>
    <w:rsid w:val="002B3F96"/>
    <w:rsid w:val="002C55D7"/>
    <w:rsid w:val="002E1154"/>
    <w:rsid w:val="00356B8E"/>
    <w:rsid w:val="00361697"/>
    <w:rsid w:val="00361E29"/>
    <w:rsid w:val="00377D57"/>
    <w:rsid w:val="00391ACC"/>
    <w:rsid w:val="00395124"/>
    <w:rsid w:val="003A2B7E"/>
    <w:rsid w:val="003A317C"/>
    <w:rsid w:val="003B551B"/>
    <w:rsid w:val="003B6EA3"/>
    <w:rsid w:val="003C2097"/>
    <w:rsid w:val="003D6D36"/>
    <w:rsid w:val="003E0FD2"/>
    <w:rsid w:val="003E17F2"/>
    <w:rsid w:val="00400041"/>
    <w:rsid w:val="00412177"/>
    <w:rsid w:val="00421B1F"/>
    <w:rsid w:val="00421D44"/>
    <w:rsid w:val="004671C0"/>
    <w:rsid w:val="004909E4"/>
    <w:rsid w:val="004A7C12"/>
    <w:rsid w:val="004C201D"/>
    <w:rsid w:val="004D1863"/>
    <w:rsid w:val="004E5FD3"/>
    <w:rsid w:val="004E7E8D"/>
    <w:rsid w:val="004F57F0"/>
    <w:rsid w:val="00517E47"/>
    <w:rsid w:val="005400A5"/>
    <w:rsid w:val="00540C56"/>
    <w:rsid w:val="00557AAF"/>
    <w:rsid w:val="00583A08"/>
    <w:rsid w:val="005B6613"/>
    <w:rsid w:val="006103CA"/>
    <w:rsid w:val="00615807"/>
    <w:rsid w:val="006158A4"/>
    <w:rsid w:val="00640BB8"/>
    <w:rsid w:val="00654B02"/>
    <w:rsid w:val="00656352"/>
    <w:rsid w:val="00672DCB"/>
    <w:rsid w:val="006A3A2C"/>
    <w:rsid w:val="006B2761"/>
    <w:rsid w:val="006C13BB"/>
    <w:rsid w:val="006C6D34"/>
    <w:rsid w:val="006D0728"/>
    <w:rsid w:val="006E6DA5"/>
    <w:rsid w:val="006F0ACE"/>
    <w:rsid w:val="00727555"/>
    <w:rsid w:val="007300EA"/>
    <w:rsid w:val="007607E3"/>
    <w:rsid w:val="007948C0"/>
    <w:rsid w:val="007B4C91"/>
    <w:rsid w:val="007C4C05"/>
    <w:rsid w:val="007D5B66"/>
    <w:rsid w:val="007E087B"/>
    <w:rsid w:val="00820876"/>
    <w:rsid w:val="008234D8"/>
    <w:rsid w:val="0087674A"/>
    <w:rsid w:val="0088744A"/>
    <w:rsid w:val="0089273F"/>
    <w:rsid w:val="008B7898"/>
    <w:rsid w:val="008B7D25"/>
    <w:rsid w:val="00906562"/>
    <w:rsid w:val="00906AC6"/>
    <w:rsid w:val="009354C4"/>
    <w:rsid w:val="00935C10"/>
    <w:rsid w:val="00940964"/>
    <w:rsid w:val="00945217"/>
    <w:rsid w:val="009669E9"/>
    <w:rsid w:val="00975E55"/>
    <w:rsid w:val="00976B01"/>
    <w:rsid w:val="009B049F"/>
    <w:rsid w:val="009E6883"/>
    <w:rsid w:val="00A004F9"/>
    <w:rsid w:val="00A07C41"/>
    <w:rsid w:val="00A259B3"/>
    <w:rsid w:val="00A273FA"/>
    <w:rsid w:val="00A35734"/>
    <w:rsid w:val="00A43224"/>
    <w:rsid w:val="00A51A2E"/>
    <w:rsid w:val="00A62ECA"/>
    <w:rsid w:val="00A708B7"/>
    <w:rsid w:val="00A756A8"/>
    <w:rsid w:val="00A75D47"/>
    <w:rsid w:val="00AC13F3"/>
    <w:rsid w:val="00AC27A5"/>
    <w:rsid w:val="00B01FB6"/>
    <w:rsid w:val="00B040B5"/>
    <w:rsid w:val="00B242A0"/>
    <w:rsid w:val="00B70DE1"/>
    <w:rsid w:val="00B93B72"/>
    <w:rsid w:val="00BA0A59"/>
    <w:rsid w:val="00BA60AB"/>
    <w:rsid w:val="00BC1D58"/>
    <w:rsid w:val="00BD0F92"/>
    <w:rsid w:val="00BD76EE"/>
    <w:rsid w:val="00BE2E58"/>
    <w:rsid w:val="00C0232C"/>
    <w:rsid w:val="00C106CE"/>
    <w:rsid w:val="00C22584"/>
    <w:rsid w:val="00C35F7C"/>
    <w:rsid w:val="00C55A10"/>
    <w:rsid w:val="00C703FF"/>
    <w:rsid w:val="00C826B2"/>
    <w:rsid w:val="00CD25EC"/>
    <w:rsid w:val="00CD358A"/>
    <w:rsid w:val="00D149FE"/>
    <w:rsid w:val="00D42F9A"/>
    <w:rsid w:val="00D4676E"/>
    <w:rsid w:val="00D50674"/>
    <w:rsid w:val="00D5408A"/>
    <w:rsid w:val="00D73220"/>
    <w:rsid w:val="00D740A7"/>
    <w:rsid w:val="00DA2828"/>
    <w:rsid w:val="00DB055A"/>
    <w:rsid w:val="00DC2F71"/>
    <w:rsid w:val="00DF0845"/>
    <w:rsid w:val="00DF68B8"/>
    <w:rsid w:val="00E04481"/>
    <w:rsid w:val="00E13EFE"/>
    <w:rsid w:val="00E44E55"/>
    <w:rsid w:val="00E478A0"/>
    <w:rsid w:val="00E50733"/>
    <w:rsid w:val="00E531DC"/>
    <w:rsid w:val="00E55CBB"/>
    <w:rsid w:val="00E579E2"/>
    <w:rsid w:val="00E70F9B"/>
    <w:rsid w:val="00E87BAA"/>
    <w:rsid w:val="00E93ED2"/>
    <w:rsid w:val="00EA606C"/>
    <w:rsid w:val="00EB0793"/>
    <w:rsid w:val="00EB6E48"/>
    <w:rsid w:val="00EF5648"/>
    <w:rsid w:val="00EF5B1C"/>
    <w:rsid w:val="00F10702"/>
    <w:rsid w:val="00F14B9A"/>
    <w:rsid w:val="00F14EC6"/>
    <w:rsid w:val="00F20D37"/>
    <w:rsid w:val="00F244A0"/>
    <w:rsid w:val="00F6298F"/>
    <w:rsid w:val="00F74AA7"/>
    <w:rsid w:val="00F778B2"/>
    <w:rsid w:val="00F83EFE"/>
    <w:rsid w:val="00F96AC8"/>
    <w:rsid w:val="00FB69A7"/>
    <w:rsid w:val="00FE1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F35CBA2"/>
  <w14:defaultImageDpi w14:val="32767"/>
  <w15:chartTrackingRefBased/>
  <w15:docId w15:val="{37585C13-ED07-4179-A544-8C8BEE1AF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4D8"/>
    <w:rPr>
      <w:rFonts w:ascii="Calibri" w:eastAsia="Calibri" w:hAnsi="Calibri" w:cs="Calibri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8234D8"/>
    <w:pPr>
      <w:keepNext/>
      <w:keepLines/>
      <w:spacing w:before="480" w:after="120"/>
    </w:pPr>
    <w:rPr>
      <w:b/>
      <w:sz w:val="34"/>
      <w:szCs w:val="34"/>
    </w:rPr>
  </w:style>
  <w:style w:type="character" w:customStyle="1" w:styleId="TitreCar">
    <w:name w:val="Titre Car"/>
    <w:basedOn w:val="Policepardfaut"/>
    <w:link w:val="Titre"/>
    <w:uiPriority w:val="10"/>
    <w:rsid w:val="008234D8"/>
    <w:rPr>
      <w:rFonts w:ascii="Calibri" w:eastAsia="Calibri" w:hAnsi="Calibri" w:cs="Calibri"/>
      <w:b/>
      <w:sz w:val="34"/>
      <w:szCs w:val="34"/>
      <w:lang w:val="en-GB" w:eastAsia="fr-FR"/>
    </w:rPr>
  </w:style>
  <w:style w:type="paragraph" w:styleId="En-tte">
    <w:name w:val="header"/>
    <w:basedOn w:val="Normal"/>
    <w:link w:val="En-tteCar"/>
    <w:uiPriority w:val="99"/>
    <w:unhideWhenUsed/>
    <w:rsid w:val="00DC2F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C2F71"/>
    <w:rPr>
      <w:rFonts w:ascii="Calibri" w:eastAsia="Calibri" w:hAnsi="Calibri" w:cs="Calibri"/>
      <w:lang w:val="en-GB" w:eastAsia="fr-FR"/>
    </w:rPr>
  </w:style>
  <w:style w:type="paragraph" w:styleId="Pieddepage">
    <w:name w:val="footer"/>
    <w:basedOn w:val="Normal"/>
    <w:link w:val="PieddepageCar"/>
    <w:uiPriority w:val="99"/>
    <w:unhideWhenUsed/>
    <w:rsid w:val="00DC2F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C2F71"/>
    <w:rPr>
      <w:rFonts w:ascii="Calibri" w:eastAsia="Calibri" w:hAnsi="Calibri" w:cs="Calibri"/>
      <w:lang w:val="en-GB" w:eastAsia="fr-FR"/>
    </w:rPr>
  </w:style>
  <w:style w:type="paragraph" w:styleId="NormalWeb">
    <w:name w:val="Normal (Web)"/>
    <w:basedOn w:val="Normal"/>
    <w:uiPriority w:val="99"/>
    <w:unhideWhenUsed/>
    <w:rsid w:val="006A3A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styleId="Sansinterligne">
    <w:name w:val="No Spacing"/>
    <w:uiPriority w:val="1"/>
    <w:qFormat/>
    <w:rsid w:val="001444B5"/>
    <w:pPr>
      <w:spacing w:after="0" w:line="240" w:lineRule="auto"/>
    </w:pPr>
    <w:rPr>
      <w:rFonts w:ascii="Calibri" w:eastAsia="Calibri" w:hAnsi="Calibri" w:cs="Calibri"/>
      <w:lang w:val="en-GB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C2258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2258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22584"/>
    <w:rPr>
      <w:rFonts w:ascii="Calibri" w:eastAsia="Calibri" w:hAnsi="Calibri" w:cs="Calibri"/>
      <w:sz w:val="20"/>
      <w:szCs w:val="20"/>
      <w:lang w:val="en-GB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2258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22584"/>
    <w:rPr>
      <w:rFonts w:ascii="Calibri" w:eastAsia="Calibri" w:hAnsi="Calibri" w:cs="Calibri"/>
      <w:b/>
      <w:bCs/>
      <w:sz w:val="20"/>
      <w:szCs w:val="20"/>
      <w:lang w:val="en-GB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225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22584"/>
    <w:rPr>
      <w:rFonts w:ascii="Segoe UI" w:eastAsia="Calibri" w:hAnsi="Segoe UI" w:cs="Segoe UI"/>
      <w:sz w:val="18"/>
      <w:szCs w:val="18"/>
      <w:lang w:val="en-GB" w:eastAsia="fr-FR"/>
    </w:rPr>
  </w:style>
  <w:style w:type="paragraph" w:styleId="Rvision">
    <w:name w:val="Revision"/>
    <w:hidden/>
    <w:uiPriority w:val="99"/>
    <w:semiHidden/>
    <w:rsid w:val="00DF68B8"/>
    <w:pPr>
      <w:spacing w:after="0" w:line="240" w:lineRule="auto"/>
    </w:pPr>
    <w:rPr>
      <w:rFonts w:ascii="Calibri" w:eastAsia="Calibri" w:hAnsi="Calibri" w:cs="Calibri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30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1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9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4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3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7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2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1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5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16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</dc:creator>
  <cp:keywords/>
  <dc:description/>
  <cp:lastModifiedBy>Alice Beaud</cp:lastModifiedBy>
  <cp:revision>6</cp:revision>
  <dcterms:created xsi:type="dcterms:W3CDTF">2025-05-28T14:36:00Z</dcterms:created>
  <dcterms:modified xsi:type="dcterms:W3CDTF">2025-10-12T17:24:00Z</dcterms:modified>
</cp:coreProperties>
</file>